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F4802" w:rsidRDefault="0018323E">
            <w:pPr>
              <w:pStyle w:val="Default"/>
              <w:rPr>
                <w:rFonts w:ascii="Arial" w:hAnsi="Arial" w:cs="Arial"/>
                <w:color w:val="auto"/>
                <w:sz w:val="18"/>
                <w:szCs w:val="18"/>
              </w:rPr>
            </w:pPr>
            <w:r w:rsidRPr="00AF4802">
              <w:rPr>
                <w:rFonts w:ascii="Arial" w:hAnsi="Arial" w:cs="Arial"/>
                <w:b/>
                <w:bCs/>
                <w:color w:val="auto"/>
                <w:sz w:val="18"/>
                <w:szCs w:val="18"/>
              </w:rPr>
              <w:t>Location where item is reported</w:t>
            </w:r>
            <w:r w:rsidR="00FB3483" w:rsidRPr="00AF4802">
              <w:rPr>
                <w:rFonts w:ascii="Arial" w:hAnsi="Arial" w:cs="Arial"/>
                <w:b/>
                <w:bCs/>
                <w:color w:val="auto"/>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F4802"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61B65D" w:rsidR="00FB3483" w:rsidRPr="00AF4802" w:rsidRDefault="0053518F"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297AE3" w:rsidRPr="00AF4802">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F4802"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859404" w:rsidR="00FB3483" w:rsidRPr="00AF4802" w:rsidRDefault="006A623B"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E540C8" w:rsidRPr="00AF4802">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F4802" w:rsidRDefault="00FB3483">
            <w:pPr>
              <w:pStyle w:val="Default"/>
              <w:jc w:val="right"/>
              <w:rPr>
                <w:rFonts w:ascii="Arial" w:hAnsi="Arial" w:cs="Arial"/>
                <w:color w:val="auto"/>
                <w:sz w:val="18"/>
                <w:szCs w:val="18"/>
              </w:rPr>
            </w:pPr>
          </w:p>
        </w:tc>
      </w:tr>
      <w:tr w:rsidR="00C128F3" w:rsidRPr="00C128F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128F3" w:rsidRDefault="00E66E3A" w:rsidP="005979B8">
            <w:pPr>
              <w:pStyle w:val="Default"/>
              <w:spacing w:before="40" w:after="40"/>
              <w:rPr>
                <w:rFonts w:ascii="Arial" w:hAnsi="Arial" w:cs="Arial"/>
                <w:color w:val="auto"/>
                <w:sz w:val="18"/>
                <w:szCs w:val="18"/>
              </w:rPr>
            </w:pPr>
            <w:r w:rsidRPr="00C128F3">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12D654" w:rsidR="00FB3483" w:rsidRPr="00AF4802" w:rsidRDefault="0011330E"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E540C8" w:rsidRPr="00AF4802">
              <w:rPr>
                <w:rFonts w:ascii="Arial" w:hAnsi="Arial" w:cs="Arial"/>
                <w:color w:val="auto"/>
                <w:sz w:val="18"/>
                <w:szCs w:val="18"/>
              </w:rPr>
              <w:t>5</w:t>
            </w:r>
          </w:p>
        </w:tc>
      </w:tr>
      <w:tr w:rsidR="00C128F3" w:rsidRPr="00C128F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128F3" w:rsidRDefault="00E66E3A" w:rsidP="005979B8">
            <w:pPr>
              <w:pStyle w:val="Default"/>
              <w:spacing w:before="40" w:after="40"/>
              <w:rPr>
                <w:rFonts w:ascii="Arial" w:hAnsi="Arial" w:cs="Arial"/>
                <w:color w:val="auto"/>
                <w:sz w:val="18"/>
                <w:szCs w:val="18"/>
              </w:rPr>
            </w:pPr>
            <w:r w:rsidRPr="00C128F3">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CEAA52" w:rsidR="00FB3483" w:rsidRPr="00AF4802" w:rsidRDefault="00554B8B"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6B5E93" w:rsidRPr="00AF4802">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F4802"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10A4EC" w:rsidR="00FB3483" w:rsidRPr="00AF4802" w:rsidRDefault="00842E03"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960F1F">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9456E" w:rsidRDefault="00E66E3A" w:rsidP="005979B8">
            <w:pPr>
              <w:pStyle w:val="Default"/>
              <w:spacing w:before="40" w:after="40"/>
              <w:rPr>
                <w:rFonts w:ascii="Arial" w:hAnsi="Arial" w:cs="Arial"/>
                <w:color w:val="auto"/>
                <w:sz w:val="18"/>
                <w:szCs w:val="18"/>
              </w:rPr>
            </w:pPr>
            <w:r w:rsidRPr="00B9456E">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98E3EA" w:rsidR="00FB3483" w:rsidRPr="00AF4802" w:rsidRDefault="001B67D7"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550D38">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w:t>
            </w:r>
            <w:r w:rsidRPr="00954A69">
              <w:rPr>
                <w:rFonts w:ascii="Arial" w:hAnsi="Arial" w:cs="Arial"/>
                <w:sz w:val="18"/>
                <w:szCs w:val="18"/>
              </w:rPr>
              <w:t>including any filters and</w:t>
            </w:r>
            <w:r w:rsidRPr="00930A31">
              <w:rPr>
                <w:rFonts w:ascii="Arial" w:hAnsi="Arial" w:cs="Arial"/>
                <w:sz w:val="18"/>
                <w:szCs w:val="18"/>
              </w:rPr>
              <w:t xml:space="preserve">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E404E4" w:rsidR="00FB3483" w:rsidRPr="00AF4802" w:rsidRDefault="00BF3FC9"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6B4F7F">
              <w:rPr>
                <w:rFonts w:ascii="Arial" w:hAnsi="Arial" w:cs="Arial"/>
                <w:color w:val="auto"/>
                <w:sz w:val="18"/>
                <w:szCs w:val="18"/>
              </w:rPr>
              <w:t>8</w:t>
            </w:r>
            <w:r w:rsidR="000D659D" w:rsidRPr="00AF4802">
              <w:rPr>
                <w:rFonts w:ascii="Arial" w:hAnsi="Arial" w:cs="Arial"/>
                <w:color w:val="auto"/>
                <w:sz w:val="18"/>
                <w:szCs w:val="18"/>
              </w:rPr>
              <w:t xml:space="preserve"> &amp; Suppl. </w:t>
            </w:r>
            <w:r w:rsidR="00683606" w:rsidRPr="00AF4802">
              <w:rPr>
                <w:rFonts w:ascii="Arial" w:hAnsi="Arial" w:cs="Arial"/>
                <w:color w:val="auto"/>
                <w:sz w:val="18"/>
                <w:szCs w:val="18"/>
              </w:rPr>
              <w:t>File (S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F1561" w:rsidRDefault="00E66E3A" w:rsidP="005979B8">
            <w:pPr>
              <w:pStyle w:val="Default"/>
              <w:spacing w:before="40" w:after="40"/>
              <w:rPr>
                <w:rFonts w:ascii="Arial" w:hAnsi="Arial" w:cs="Arial"/>
                <w:color w:val="auto"/>
                <w:sz w:val="18"/>
                <w:szCs w:val="18"/>
              </w:rPr>
            </w:pPr>
            <w:r w:rsidRPr="009F1561">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39DFF1" w:rsidR="00FB3483" w:rsidRPr="00AF4802" w:rsidRDefault="00BE7686"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7C5787">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7B4264" w:rsidR="00FB3483" w:rsidRPr="00AF4802" w:rsidRDefault="00632A9B"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8A0E02">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A0A903" w:rsidR="00930A31" w:rsidRPr="00AF4802" w:rsidRDefault="00F215D9"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274022" w:rsidRPr="00AF4802">
              <w:rPr>
                <w:rFonts w:ascii="Arial" w:hAnsi="Arial" w:cs="Arial"/>
                <w:color w:val="auto"/>
                <w:sz w:val="18"/>
                <w:szCs w:val="18"/>
              </w:rPr>
              <w:t>9</w:t>
            </w:r>
            <w:r w:rsidR="00DA3BDA">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1E4A8C" w:rsidR="00930A31" w:rsidRPr="00AF4802" w:rsidRDefault="0045302C"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4064F3" w:rsidRPr="00AF4802">
              <w:rPr>
                <w:rFonts w:ascii="Arial" w:hAnsi="Arial" w:cs="Arial"/>
                <w:color w:val="auto"/>
                <w:sz w:val="18"/>
                <w:szCs w:val="18"/>
              </w:rPr>
              <w:t>9</w:t>
            </w:r>
            <w:r w:rsidR="00DA3BDA">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55444" w:rsidRDefault="00E66E3A" w:rsidP="005979B8">
            <w:pPr>
              <w:pStyle w:val="Default"/>
              <w:spacing w:before="40" w:after="40"/>
              <w:rPr>
                <w:rFonts w:ascii="Arial" w:hAnsi="Arial" w:cs="Arial"/>
                <w:color w:val="auto"/>
                <w:sz w:val="18"/>
                <w:szCs w:val="18"/>
              </w:rPr>
            </w:pPr>
            <w:r w:rsidRPr="00D55444">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0F73D7" w:rsidR="00FB3483" w:rsidRPr="00AF4802" w:rsidRDefault="007F1DC7"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DA3BDA">
              <w:rPr>
                <w:rFonts w:ascii="Arial" w:hAnsi="Arial" w:cs="Arial"/>
                <w:color w:val="auto"/>
                <w:sz w:val="18"/>
                <w:szCs w:val="18"/>
              </w:rPr>
              <w:t>9-</w:t>
            </w:r>
            <w:r w:rsidR="00D55444" w:rsidRPr="00AF4802">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DB5F89" w:rsidR="00FB3483" w:rsidRPr="00AF4802" w:rsidRDefault="00B848DD"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D55444" w:rsidRPr="00AF4802">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D32C18" w:rsidR="00930A31" w:rsidRPr="00AF4802" w:rsidRDefault="00380083"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552F04" w:rsidRPr="00AF4802">
              <w:rPr>
                <w:rFonts w:ascii="Arial" w:hAnsi="Arial" w:cs="Arial"/>
                <w:color w:val="auto"/>
                <w:sz w:val="18"/>
                <w:szCs w:val="18"/>
              </w:rPr>
              <w:t>8</w:t>
            </w:r>
            <w:r w:rsidR="004E1F1A">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w:t>
            </w:r>
            <w:r w:rsidRPr="00954A69">
              <w:rPr>
                <w:rFonts w:ascii="Arial" w:hAnsi="Arial" w:cs="Arial"/>
                <w:sz w:val="18"/>
                <w:szCs w:val="18"/>
              </w:rPr>
              <w:t>of missing summary statistics</w:t>
            </w:r>
            <w:r w:rsidRPr="00930A31">
              <w:rPr>
                <w:rFonts w:ascii="Arial" w:hAnsi="Arial" w:cs="Arial"/>
                <w:sz w:val="18"/>
                <w:szCs w:val="18"/>
              </w:rPr>
              <w:t>,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B4F8DF" w:rsidR="00930A31" w:rsidRPr="00AF4802" w:rsidRDefault="006E30F7"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4C2254" w:rsidRPr="00AF4802">
              <w:rPr>
                <w:rFonts w:ascii="Arial" w:hAnsi="Arial" w:cs="Arial"/>
                <w:color w:val="auto"/>
                <w:sz w:val="18"/>
                <w:szCs w:val="18"/>
              </w:rPr>
              <w:t>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CDDC93" w:rsidR="00930A31" w:rsidRPr="00AF4802" w:rsidRDefault="00AD538B" w:rsidP="005979B8">
            <w:pPr>
              <w:pStyle w:val="Default"/>
              <w:spacing w:before="40" w:after="40"/>
              <w:rPr>
                <w:rFonts w:ascii="Arial" w:hAnsi="Arial" w:cs="Arial"/>
                <w:color w:val="auto"/>
                <w:sz w:val="18"/>
                <w:szCs w:val="18"/>
              </w:rPr>
            </w:pPr>
            <w:r w:rsidRPr="00AF4802">
              <w:rPr>
                <w:rFonts w:ascii="Arial" w:hAnsi="Arial" w:cs="Arial"/>
                <w:color w:val="auto"/>
                <w:sz w:val="18"/>
                <w:szCs w:val="18"/>
              </w:rPr>
              <w:t>Page 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F27140" w:rsidR="00930A31" w:rsidRPr="00AF4802" w:rsidRDefault="0010123F" w:rsidP="005979B8">
            <w:pPr>
              <w:pStyle w:val="Default"/>
              <w:spacing w:before="40" w:after="40"/>
              <w:rPr>
                <w:rFonts w:ascii="Arial" w:hAnsi="Arial" w:cs="Arial"/>
                <w:color w:val="auto"/>
                <w:sz w:val="18"/>
                <w:szCs w:val="18"/>
              </w:rPr>
            </w:pPr>
            <w:r w:rsidRPr="00AF4802">
              <w:rPr>
                <w:rFonts w:ascii="Arial" w:hAnsi="Arial" w:cs="Arial"/>
                <w:color w:val="auto"/>
                <w:sz w:val="18"/>
                <w:szCs w:val="18"/>
              </w:rPr>
              <w:t>Page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B13479" w:rsidR="00930A31" w:rsidRPr="00AF4802" w:rsidRDefault="00C050E4"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0E435D">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FB11FD" w:rsidR="00930A31" w:rsidRPr="00AF4802" w:rsidRDefault="00C050E4" w:rsidP="005979B8">
            <w:pPr>
              <w:pStyle w:val="Default"/>
              <w:spacing w:before="40" w:after="40"/>
              <w:rPr>
                <w:rFonts w:ascii="Arial" w:hAnsi="Arial" w:cs="Arial"/>
                <w:color w:val="auto"/>
                <w:sz w:val="18"/>
                <w:szCs w:val="18"/>
              </w:rPr>
            </w:pPr>
            <w:r w:rsidRPr="00AF4802">
              <w:rPr>
                <w:rFonts w:ascii="Arial" w:hAnsi="Arial" w:cs="Arial"/>
                <w:color w:val="auto"/>
                <w:sz w:val="18"/>
                <w:szCs w:val="18"/>
              </w:rPr>
              <w:t>Page 1</w:t>
            </w:r>
            <w:r w:rsidR="00FB073F">
              <w:rPr>
                <w:rFonts w:ascii="Arial" w:hAnsi="Arial" w:cs="Arial"/>
                <w:color w:val="auto"/>
                <w:sz w:val="18"/>
                <w:szCs w:val="18"/>
              </w:rPr>
              <w:t>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65B0F0" w:rsidR="006E5FE2" w:rsidRPr="00AF4802" w:rsidRDefault="001E737C" w:rsidP="005979B8">
            <w:pPr>
              <w:pStyle w:val="Default"/>
              <w:spacing w:before="40" w:after="40"/>
              <w:rPr>
                <w:rFonts w:ascii="Arial" w:hAnsi="Arial" w:cs="Arial"/>
                <w:color w:val="auto"/>
                <w:sz w:val="18"/>
                <w:szCs w:val="18"/>
              </w:rPr>
            </w:pPr>
            <w:r w:rsidRPr="00AF4802">
              <w:rPr>
                <w:rFonts w:ascii="Arial" w:hAnsi="Arial" w:cs="Arial"/>
                <w:color w:val="auto"/>
                <w:sz w:val="18"/>
                <w:szCs w:val="18"/>
              </w:rPr>
              <w:t>Page 1</w:t>
            </w:r>
            <w:r>
              <w:rPr>
                <w:rFonts w:ascii="Arial" w:hAnsi="Arial" w:cs="Arial"/>
                <w:color w:val="auto"/>
                <w:sz w:val="18"/>
                <w:szCs w:val="18"/>
              </w:rPr>
              <w:t>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E24361" w:rsidR="006E5FE2" w:rsidRPr="00AF4802" w:rsidRDefault="006778F7" w:rsidP="005979B8">
            <w:pPr>
              <w:pStyle w:val="Default"/>
              <w:spacing w:before="40" w:after="40"/>
              <w:rPr>
                <w:rFonts w:ascii="Arial" w:hAnsi="Arial" w:cs="Arial"/>
                <w:color w:val="auto"/>
                <w:sz w:val="18"/>
                <w:szCs w:val="18"/>
              </w:rPr>
            </w:pPr>
            <w:r w:rsidRPr="00AF4802">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F4802"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2434F5B" w:rsidR="00930A31" w:rsidRPr="00AF4802" w:rsidRDefault="00745D7A"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786165">
              <w:rPr>
                <w:rFonts w:ascii="Arial" w:hAnsi="Arial" w:cs="Arial"/>
                <w:color w:val="auto"/>
                <w:sz w:val="18"/>
                <w:szCs w:val="18"/>
              </w:rPr>
              <w:t>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51DFAA" w:rsidR="00930A31" w:rsidRPr="00AF4802" w:rsidRDefault="0008249C"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5C19B0">
              <w:rPr>
                <w:rFonts w:ascii="Arial" w:hAnsi="Arial" w:cs="Arial"/>
                <w:color w:val="auto"/>
                <w:sz w:val="18"/>
                <w:szCs w:val="18"/>
              </w:rPr>
              <w:t>11-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406852" w:rsidR="00FB3483" w:rsidRPr="00AF4802" w:rsidRDefault="00397A3C"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1168A0">
              <w:rPr>
                <w:rFonts w:ascii="Arial" w:hAnsi="Arial" w:cs="Arial"/>
                <w:color w:val="auto"/>
                <w:sz w:val="18"/>
                <w:szCs w:val="18"/>
              </w:rPr>
              <w:t>14-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E06D68" w:rsidR="00FB3483" w:rsidRPr="00AF4802" w:rsidRDefault="00546FF5"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F9389E" w:rsidRPr="00AF4802">
              <w:rPr>
                <w:rFonts w:ascii="Arial" w:hAnsi="Arial" w:cs="Arial"/>
                <w:color w:val="auto"/>
                <w:sz w:val="18"/>
                <w:szCs w:val="18"/>
              </w:rPr>
              <w:t>1</w:t>
            </w:r>
            <w:r w:rsidR="003E00CA">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40A86E" w:rsidR="00FB3483" w:rsidRPr="00AF4802" w:rsidRDefault="00973026"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1A43AA">
              <w:rPr>
                <w:rFonts w:ascii="Arial" w:hAnsi="Arial" w:cs="Arial"/>
                <w:color w:val="auto"/>
                <w:sz w:val="18"/>
                <w:szCs w:val="18"/>
              </w:rPr>
              <w:t>15-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38871E" w:rsidR="00930A31" w:rsidRPr="00AF4802" w:rsidRDefault="00B40A4C"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411E8D">
              <w:rPr>
                <w:rFonts w:ascii="Arial" w:hAnsi="Arial" w:cs="Arial"/>
                <w:color w:val="auto"/>
                <w:sz w:val="18"/>
                <w:szCs w:val="18"/>
              </w:rPr>
              <w:t>19</w:t>
            </w:r>
            <w:r w:rsidR="00F06301" w:rsidRPr="00AF4802">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8309CF" w:rsidR="00930A31" w:rsidRPr="00AF4802" w:rsidRDefault="0030412E"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247D79" w:rsidRPr="00AF4802">
              <w:rPr>
                <w:rFonts w:ascii="Arial" w:hAnsi="Arial" w:cs="Arial"/>
                <w:color w:val="auto"/>
                <w:sz w:val="18"/>
                <w:szCs w:val="18"/>
              </w:rPr>
              <w:t>12-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46D782" w:rsidR="002029F4" w:rsidRPr="00AF4802" w:rsidRDefault="00D64ADB"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3B5582">
              <w:rPr>
                <w:rFonts w:ascii="Arial" w:hAnsi="Arial" w:cs="Arial"/>
                <w:color w:val="auto"/>
                <w:sz w:val="18"/>
                <w:szCs w:val="18"/>
              </w:rPr>
              <w:t>15-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C93A30" w:rsidR="00930A31" w:rsidRPr="00AF4802" w:rsidRDefault="00882F21" w:rsidP="005979B8">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E675D7">
              <w:rPr>
                <w:rFonts w:ascii="Arial" w:hAnsi="Arial" w:cs="Arial"/>
                <w:color w:val="auto"/>
                <w:sz w:val="18"/>
                <w:szCs w:val="18"/>
              </w:rPr>
              <w:t>15-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2DD463" w:rsidR="00FB3483" w:rsidRPr="00AF4802" w:rsidRDefault="001B05A9" w:rsidP="005979B8">
            <w:pPr>
              <w:pStyle w:val="Default"/>
              <w:spacing w:before="40" w:after="40"/>
              <w:rPr>
                <w:rFonts w:ascii="Arial" w:hAnsi="Arial" w:cs="Arial"/>
                <w:color w:val="auto"/>
                <w:sz w:val="18"/>
                <w:szCs w:val="18"/>
              </w:rPr>
            </w:pPr>
            <w:r w:rsidRPr="00AF4802">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A2B479" w:rsidR="00077B44" w:rsidRPr="00AF4802" w:rsidRDefault="00FE1711" w:rsidP="00077B44">
            <w:pPr>
              <w:pStyle w:val="Default"/>
              <w:spacing w:before="40" w:after="40"/>
              <w:rPr>
                <w:rFonts w:ascii="Arial" w:hAnsi="Arial" w:cs="Arial"/>
                <w:color w:val="auto"/>
                <w:sz w:val="18"/>
                <w:szCs w:val="18"/>
              </w:rPr>
            </w:pPr>
            <w:r w:rsidRPr="00AF4802">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F4802"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C89269" w:rsidR="00930A31" w:rsidRPr="00AF4802" w:rsidRDefault="008652D1" w:rsidP="00077B44">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E54692">
              <w:rPr>
                <w:rFonts w:ascii="Arial" w:hAnsi="Arial" w:cs="Arial"/>
                <w:color w:val="auto"/>
                <w:sz w:val="18"/>
                <w:szCs w:val="18"/>
              </w:rPr>
              <w:t>19-</w:t>
            </w:r>
            <w:r w:rsidR="00C8699C">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0300BE" w:rsidR="00930A31" w:rsidRPr="00AF4802" w:rsidRDefault="001463C0" w:rsidP="00077B44">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C8699C">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6C6189" w:rsidR="00930A31" w:rsidRPr="00AF4802" w:rsidRDefault="00E87F0E" w:rsidP="00077B44">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E879D7">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C19FD1" w:rsidR="00930A31" w:rsidRPr="00AF4802" w:rsidRDefault="000C723A" w:rsidP="00077B44">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B5321C">
              <w:rPr>
                <w:rFonts w:ascii="Arial" w:hAnsi="Arial" w:cs="Arial"/>
                <w:color w:val="auto"/>
                <w:sz w:val="18"/>
                <w:szCs w:val="18"/>
              </w:rPr>
              <w:t>23</w:t>
            </w:r>
            <w:r w:rsidR="00963369">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F4802"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428CB0" w:rsidR="00930A31" w:rsidRPr="00AF4802" w:rsidRDefault="00652B6E" w:rsidP="00077B44">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895239">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0743D1" w:rsidR="00930A31" w:rsidRPr="00AF4802" w:rsidRDefault="00652B6E" w:rsidP="00077B44">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895239">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250B58" w:rsidR="00930A31" w:rsidRPr="00AF4802" w:rsidRDefault="005C55DD" w:rsidP="00077B44">
            <w:pPr>
              <w:pStyle w:val="Default"/>
              <w:spacing w:before="40" w:after="40"/>
              <w:rPr>
                <w:rFonts w:ascii="Arial" w:hAnsi="Arial" w:cs="Arial"/>
                <w:color w:val="auto"/>
                <w:sz w:val="18"/>
                <w:szCs w:val="18"/>
              </w:rPr>
            </w:pPr>
            <w:r w:rsidRPr="00AF4802">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224996" w:rsidR="00077B44" w:rsidRPr="00AF4802" w:rsidRDefault="00B3676A" w:rsidP="00077B44">
            <w:pPr>
              <w:pStyle w:val="Default"/>
              <w:spacing w:before="40" w:after="40"/>
              <w:rPr>
                <w:rFonts w:ascii="Arial" w:hAnsi="Arial" w:cs="Arial"/>
                <w:color w:val="auto"/>
                <w:sz w:val="18"/>
                <w:szCs w:val="18"/>
              </w:rPr>
            </w:pPr>
            <w:r w:rsidRPr="00AF4802">
              <w:rPr>
                <w:rFonts w:ascii="Arial" w:hAnsi="Arial" w:cs="Arial"/>
                <w:color w:val="auto"/>
                <w:sz w:val="18"/>
                <w:szCs w:val="18"/>
              </w:rPr>
              <w:t>Page 2</w:t>
            </w:r>
            <w:r w:rsidR="002F3A1F">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D5366B" w:rsidR="00077B44" w:rsidRPr="00AF4802" w:rsidRDefault="00FC4D08" w:rsidP="00077B44">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151930" w:rsidRPr="00AF4802">
              <w:rPr>
                <w:rFonts w:ascii="Arial" w:hAnsi="Arial" w:cs="Arial"/>
                <w:color w:val="auto"/>
                <w:sz w:val="18"/>
                <w:szCs w:val="18"/>
              </w:rPr>
              <w:t>2</w:t>
            </w:r>
            <w:r w:rsidR="00384E20">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1A8E2F" w:rsidR="00077B44" w:rsidRPr="00AF4802" w:rsidRDefault="00021F81" w:rsidP="00077B44">
            <w:pPr>
              <w:pStyle w:val="Default"/>
              <w:spacing w:before="40" w:after="40"/>
              <w:rPr>
                <w:rFonts w:ascii="Arial" w:hAnsi="Arial" w:cs="Arial"/>
                <w:color w:val="auto"/>
                <w:sz w:val="18"/>
                <w:szCs w:val="18"/>
              </w:rPr>
            </w:pPr>
            <w:r w:rsidRPr="00AF4802">
              <w:rPr>
                <w:rFonts w:ascii="Arial" w:hAnsi="Arial" w:cs="Arial"/>
                <w:color w:val="auto"/>
                <w:sz w:val="18"/>
                <w:szCs w:val="18"/>
              </w:rPr>
              <w:t xml:space="preserve">Page </w:t>
            </w:r>
            <w:r w:rsidR="00AD2170" w:rsidRPr="00AF4802">
              <w:rPr>
                <w:rFonts w:ascii="Arial" w:hAnsi="Arial" w:cs="Arial"/>
                <w:color w:val="auto"/>
                <w:sz w:val="18"/>
                <w:szCs w:val="18"/>
              </w:rPr>
              <w:t>2</w:t>
            </w:r>
            <w:r w:rsidR="000C47C2">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D649B" w14:textId="77777777" w:rsidR="00264581" w:rsidRDefault="00264581">
      <w:r>
        <w:separator/>
      </w:r>
    </w:p>
  </w:endnote>
  <w:endnote w:type="continuationSeparator" w:id="0">
    <w:p w14:paraId="0567CC0E" w14:textId="77777777" w:rsidR="00264581" w:rsidRDefault="00264581">
      <w:r>
        <w:continuationSeparator/>
      </w:r>
    </w:p>
  </w:endnote>
  <w:endnote w:type="continuationNotice" w:id="1">
    <w:p w14:paraId="353C159E" w14:textId="77777777" w:rsidR="00264581" w:rsidRDefault="002645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76FB0" w14:textId="77777777" w:rsidR="00264581" w:rsidRDefault="00264581">
      <w:r>
        <w:separator/>
      </w:r>
    </w:p>
  </w:footnote>
  <w:footnote w:type="continuationSeparator" w:id="0">
    <w:p w14:paraId="7DC01D81" w14:textId="77777777" w:rsidR="00264581" w:rsidRDefault="00264581">
      <w:r>
        <w:continuationSeparator/>
      </w:r>
    </w:p>
  </w:footnote>
  <w:footnote w:type="continuationNotice" w:id="1">
    <w:p w14:paraId="765E6756" w14:textId="77777777" w:rsidR="00264581" w:rsidRDefault="0026458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C47C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824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ztzQ2NTMwMTMzNjBU0lEKTi0uzszPAykwrwUAFvQTxCwAAAA="/>
  </w:docVars>
  <w:rsids>
    <w:rsidRoot w:val="00256BAF"/>
    <w:rsid w:val="00013D30"/>
    <w:rsid w:val="00021F81"/>
    <w:rsid w:val="0003338A"/>
    <w:rsid w:val="00053333"/>
    <w:rsid w:val="00071A34"/>
    <w:rsid w:val="00077B44"/>
    <w:rsid w:val="0008249C"/>
    <w:rsid w:val="000A631D"/>
    <w:rsid w:val="000A741C"/>
    <w:rsid w:val="000B1544"/>
    <w:rsid w:val="000C47C2"/>
    <w:rsid w:val="000C723A"/>
    <w:rsid w:val="000D659D"/>
    <w:rsid w:val="000E435D"/>
    <w:rsid w:val="0010123F"/>
    <w:rsid w:val="0011330E"/>
    <w:rsid w:val="001168A0"/>
    <w:rsid w:val="00143A8A"/>
    <w:rsid w:val="001463C0"/>
    <w:rsid w:val="00151930"/>
    <w:rsid w:val="00152CDB"/>
    <w:rsid w:val="00164339"/>
    <w:rsid w:val="00174699"/>
    <w:rsid w:val="0018323E"/>
    <w:rsid w:val="00185233"/>
    <w:rsid w:val="00190C83"/>
    <w:rsid w:val="001A43AA"/>
    <w:rsid w:val="001A4956"/>
    <w:rsid w:val="001A6478"/>
    <w:rsid w:val="001B05A9"/>
    <w:rsid w:val="001B2077"/>
    <w:rsid w:val="001B67D7"/>
    <w:rsid w:val="001E737C"/>
    <w:rsid w:val="002029F4"/>
    <w:rsid w:val="00205163"/>
    <w:rsid w:val="00216DB2"/>
    <w:rsid w:val="00230D33"/>
    <w:rsid w:val="00232C87"/>
    <w:rsid w:val="00246C93"/>
    <w:rsid w:val="00247D79"/>
    <w:rsid w:val="00251EAF"/>
    <w:rsid w:val="00256BAF"/>
    <w:rsid w:val="00264581"/>
    <w:rsid w:val="00274022"/>
    <w:rsid w:val="00285B91"/>
    <w:rsid w:val="00297AE3"/>
    <w:rsid w:val="002A2A06"/>
    <w:rsid w:val="002B0F5F"/>
    <w:rsid w:val="002E7E15"/>
    <w:rsid w:val="002F3A1F"/>
    <w:rsid w:val="0030412E"/>
    <w:rsid w:val="003103C2"/>
    <w:rsid w:val="0031489F"/>
    <w:rsid w:val="0032198D"/>
    <w:rsid w:val="0034215F"/>
    <w:rsid w:val="003516AD"/>
    <w:rsid w:val="00353D93"/>
    <w:rsid w:val="00363B8D"/>
    <w:rsid w:val="003720D8"/>
    <w:rsid w:val="003760FB"/>
    <w:rsid w:val="00380083"/>
    <w:rsid w:val="00384E20"/>
    <w:rsid w:val="00397A3C"/>
    <w:rsid w:val="003A46CA"/>
    <w:rsid w:val="003B5582"/>
    <w:rsid w:val="003B6088"/>
    <w:rsid w:val="003B79FF"/>
    <w:rsid w:val="003E00CA"/>
    <w:rsid w:val="00400A0B"/>
    <w:rsid w:val="004064F3"/>
    <w:rsid w:val="00411E8D"/>
    <w:rsid w:val="00420208"/>
    <w:rsid w:val="00422CBD"/>
    <w:rsid w:val="0042490E"/>
    <w:rsid w:val="0042577F"/>
    <w:rsid w:val="00443C1D"/>
    <w:rsid w:val="0045302C"/>
    <w:rsid w:val="00461576"/>
    <w:rsid w:val="00474B94"/>
    <w:rsid w:val="00481CA9"/>
    <w:rsid w:val="004B3581"/>
    <w:rsid w:val="004C1685"/>
    <w:rsid w:val="004C2254"/>
    <w:rsid w:val="004E1E31"/>
    <w:rsid w:val="004E1F1A"/>
    <w:rsid w:val="005078EE"/>
    <w:rsid w:val="00512E96"/>
    <w:rsid w:val="00533974"/>
    <w:rsid w:val="005349AD"/>
    <w:rsid w:val="0053518F"/>
    <w:rsid w:val="00546FF5"/>
    <w:rsid w:val="00550BF1"/>
    <w:rsid w:val="00550D38"/>
    <w:rsid w:val="00552F04"/>
    <w:rsid w:val="00554B8B"/>
    <w:rsid w:val="00555923"/>
    <w:rsid w:val="00580880"/>
    <w:rsid w:val="0059028D"/>
    <w:rsid w:val="005979B8"/>
    <w:rsid w:val="005C19B0"/>
    <w:rsid w:val="005C55DD"/>
    <w:rsid w:val="005D6FB9"/>
    <w:rsid w:val="005F5CBB"/>
    <w:rsid w:val="005F5E9F"/>
    <w:rsid w:val="00632A9B"/>
    <w:rsid w:val="00652B6E"/>
    <w:rsid w:val="006659AB"/>
    <w:rsid w:val="0067192D"/>
    <w:rsid w:val="006720F1"/>
    <w:rsid w:val="006778F7"/>
    <w:rsid w:val="00683606"/>
    <w:rsid w:val="006842C4"/>
    <w:rsid w:val="006A0035"/>
    <w:rsid w:val="006A623B"/>
    <w:rsid w:val="006B4F7F"/>
    <w:rsid w:val="006B5089"/>
    <w:rsid w:val="006B5E93"/>
    <w:rsid w:val="006E2F64"/>
    <w:rsid w:val="006E30F7"/>
    <w:rsid w:val="006E5FE2"/>
    <w:rsid w:val="006F3BA6"/>
    <w:rsid w:val="00726794"/>
    <w:rsid w:val="00733D24"/>
    <w:rsid w:val="00745D7A"/>
    <w:rsid w:val="00755304"/>
    <w:rsid w:val="0077253C"/>
    <w:rsid w:val="00785D54"/>
    <w:rsid w:val="00786165"/>
    <w:rsid w:val="007C16A2"/>
    <w:rsid w:val="007C5787"/>
    <w:rsid w:val="007D08F1"/>
    <w:rsid w:val="007F1DC7"/>
    <w:rsid w:val="0080440E"/>
    <w:rsid w:val="0081502D"/>
    <w:rsid w:val="008412D5"/>
    <w:rsid w:val="00842E03"/>
    <w:rsid w:val="0084791A"/>
    <w:rsid w:val="008652D1"/>
    <w:rsid w:val="0088019D"/>
    <w:rsid w:val="00882F21"/>
    <w:rsid w:val="00895239"/>
    <w:rsid w:val="008A0E02"/>
    <w:rsid w:val="008A3EAE"/>
    <w:rsid w:val="008A5570"/>
    <w:rsid w:val="008D63C0"/>
    <w:rsid w:val="008E18F3"/>
    <w:rsid w:val="008E2C91"/>
    <w:rsid w:val="009164C3"/>
    <w:rsid w:val="00927639"/>
    <w:rsid w:val="00930A31"/>
    <w:rsid w:val="00947707"/>
    <w:rsid w:val="00951431"/>
    <w:rsid w:val="00954A69"/>
    <w:rsid w:val="00960F1F"/>
    <w:rsid w:val="00963369"/>
    <w:rsid w:val="00973026"/>
    <w:rsid w:val="009827E5"/>
    <w:rsid w:val="009910EB"/>
    <w:rsid w:val="00992EDD"/>
    <w:rsid w:val="009F1561"/>
    <w:rsid w:val="00A215D2"/>
    <w:rsid w:val="00A61BA6"/>
    <w:rsid w:val="00A80741"/>
    <w:rsid w:val="00A848D7"/>
    <w:rsid w:val="00A849B3"/>
    <w:rsid w:val="00A86593"/>
    <w:rsid w:val="00AB79CE"/>
    <w:rsid w:val="00AD2170"/>
    <w:rsid w:val="00AD538B"/>
    <w:rsid w:val="00AE3CDC"/>
    <w:rsid w:val="00AE4BBD"/>
    <w:rsid w:val="00AF4802"/>
    <w:rsid w:val="00B16177"/>
    <w:rsid w:val="00B3676A"/>
    <w:rsid w:val="00B40A4C"/>
    <w:rsid w:val="00B44B4C"/>
    <w:rsid w:val="00B46B00"/>
    <w:rsid w:val="00B51910"/>
    <w:rsid w:val="00B528A0"/>
    <w:rsid w:val="00B5321C"/>
    <w:rsid w:val="00B65F9D"/>
    <w:rsid w:val="00B848DD"/>
    <w:rsid w:val="00B9456E"/>
    <w:rsid w:val="00BB2E7A"/>
    <w:rsid w:val="00BE7686"/>
    <w:rsid w:val="00BF3FC9"/>
    <w:rsid w:val="00C050E4"/>
    <w:rsid w:val="00C128F3"/>
    <w:rsid w:val="00C144CB"/>
    <w:rsid w:val="00C22710"/>
    <w:rsid w:val="00C318EF"/>
    <w:rsid w:val="00C36390"/>
    <w:rsid w:val="00C8699C"/>
    <w:rsid w:val="00C9483E"/>
    <w:rsid w:val="00CA3912"/>
    <w:rsid w:val="00CD6AF4"/>
    <w:rsid w:val="00CE143F"/>
    <w:rsid w:val="00CE6E2B"/>
    <w:rsid w:val="00D058BF"/>
    <w:rsid w:val="00D143AF"/>
    <w:rsid w:val="00D2205C"/>
    <w:rsid w:val="00D54D95"/>
    <w:rsid w:val="00D55444"/>
    <w:rsid w:val="00D60F4E"/>
    <w:rsid w:val="00D64ADB"/>
    <w:rsid w:val="00D759DD"/>
    <w:rsid w:val="00D95D84"/>
    <w:rsid w:val="00DA3BDA"/>
    <w:rsid w:val="00DA702B"/>
    <w:rsid w:val="00DB32EF"/>
    <w:rsid w:val="00DC2BB3"/>
    <w:rsid w:val="00DC4F19"/>
    <w:rsid w:val="00E0329B"/>
    <w:rsid w:val="00E324A8"/>
    <w:rsid w:val="00E5008E"/>
    <w:rsid w:val="00E540C8"/>
    <w:rsid w:val="00E54692"/>
    <w:rsid w:val="00E66E3A"/>
    <w:rsid w:val="00E675D7"/>
    <w:rsid w:val="00E879D7"/>
    <w:rsid w:val="00E87F0E"/>
    <w:rsid w:val="00E93F33"/>
    <w:rsid w:val="00EB610E"/>
    <w:rsid w:val="00ED2FF5"/>
    <w:rsid w:val="00ED5EA6"/>
    <w:rsid w:val="00EE3515"/>
    <w:rsid w:val="00F06301"/>
    <w:rsid w:val="00F215D9"/>
    <w:rsid w:val="00F31ABB"/>
    <w:rsid w:val="00F51B73"/>
    <w:rsid w:val="00F53984"/>
    <w:rsid w:val="00F67C14"/>
    <w:rsid w:val="00F9389E"/>
    <w:rsid w:val="00F94E45"/>
    <w:rsid w:val="00FA7954"/>
    <w:rsid w:val="00FA7A2D"/>
    <w:rsid w:val="00FB073F"/>
    <w:rsid w:val="00FB0BDC"/>
    <w:rsid w:val="00FB3483"/>
    <w:rsid w:val="00FC4D08"/>
    <w:rsid w:val="00FE1711"/>
    <w:rsid w:val="00FF341A"/>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1D4E9A27-F999-423C-983A-477146C9F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ID"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DC2BB3"/>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3</TotalTime>
  <Pages>3</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8</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nadifah _</cp:lastModifiedBy>
  <cp:revision>190</cp:revision>
  <cp:lastPrinted>2020-11-24T03:02:00Z</cp:lastPrinted>
  <dcterms:created xsi:type="dcterms:W3CDTF">2020-11-24T03:02:00Z</dcterms:created>
  <dcterms:modified xsi:type="dcterms:W3CDTF">2024-04-06T11:28:00Z</dcterms:modified>
</cp:coreProperties>
</file>